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FCEB8" w14:textId="4E4659E0" w:rsidR="007C3757" w:rsidRPr="007C3757" w:rsidRDefault="007C3757" w:rsidP="007C3757">
      <w:pPr>
        <w:pStyle w:val="PlainText"/>
        <w:spacing w:line="360" w:lineRule="auto"/>
        <w:rPr>
          <w:rFonts w:ascii="Arial" w:hAnsi="Arial" w:cs="Arial"/>
        </w:rPr>
      </w:pPr>
      <w:r w:rsidRPr="007C3757">
        <w:rPr>
          <w:rFonts w:ascii="Arial" w:hAnsi="Arial" w:cs="Arial"/>
          <w:b/>
          <w:bCs/>
        </w:rPr>
        <w:t>Supplementary File X</w:t>
      </w:r>
      <w:r w:rsidRPr="007C3757">
        <w:rPr>
          <w:rFonts w:ascii="Arial" w:hAnsi="Arial" w:cs="Arial"/>
        </w:rPr>
        <w:t xml:space="preserve">: </w:t>
      </w:r>
      <w:proofErr w:type="spellStart"/>
      <w:r w:rsidRPr="007C3757">
        <w:rPr>
          <w:rFonts w:ascii="Arial" w:hAnsi="Arial" w:cs="Arial"/>
        </w:rPr>
        <w:t>Hmx</w:t>
      </w:r>
      <w:proofErr w:type="spellEnd"/>
      <w:r w:rsidRPr="007C3757">
        <w:rPr>
          <w:rFonts w:ascii="Arial" w:hAnsi="Arial" w:cs="Arial"/>
        </w:rPr>
        <w:t xml:space="preserve"> sequences of the </w:t>
      </w:r>
      <w:r>
        <w:rPr>
          <w:rFonts w:ascii="Arial" w:hAnsi="Arial" w:cs="Arial"/>
        </w:rPr>
        <w:t xml:space="preserve">Arctic </w:t>
      </w:r>
      <w:r w:rsidRPr="007C3757">
        <w:rPr>
          <w:rFonts w:ascii="Arial" w:hAnsi="Arial" w:cs="Arial"/>
        </w:rPr>
        <w:t>lamprey</w:t>
      </w:r>
      <w:r>
        <w:rPr>
          <w:rFonts w:ascii="Arial" w:hAnsi="Arial" w:cs="Arial"/>
        </w:rPr>
        <w:t>,</w:t>
      </w:r>
      <w:r w:rsidRPr="007C3757">
        <w:rPr>
          <w:rFonts w:ascii="Arial" w:hAnsi="Arial" w:cs="Arial"/>
        </w:rPr>
        <w:t xml:space="preserve"> </w:t>
      </w:r>
      <w:proofErr w:type="spellStart"/>
      <w:r w:rsidRPr="007C3757">
        <w:rPr>
          <w:rFonts w:ascii="Arial" w:hAnsi="Arial" w:cs="Arial"/>
          <w:i/>
          <w:iCs/>
        </w:rPr>
        <w:t>Lethenteron</w:t>
      </w:r>
      <w:proofErr w:type="spellEnd"/>
      <w:r w:rsidRPr="007C3757">
        <w:rPr>
          <w:rFonts w:ascii="Arial" w:hAnsi="Arial" w:cs="Arial"/>
          <w:i/>
          <w:iCs/>
        </w:rPr>
        <w:t xml:space="preserve"> </w:t>
      </w:r>
      <w:proofErr w:type="spellStart"/>
      <w:r w:rsidRPr="007C3757">
        <w:rPr>
          <w:rFonts w:ascii="Arial" w:hAnsi="Arial" w:cs="Arial"/>
          <w:i/>
          <w:iCs/>
        </w:rPr>
        <w:t>camtschaticum</w:t>
      </w:r>
      <w:proofErr w:type="spellEnd"/>
      <w:r>
        <w:rPr>
          <w:rFonts w:ascii="Arial" w:hAnsi="Arial" w:cs="Arial"/>
        </w:rPr>
        <w:t>,</w:t>
      </w:r>
      <w:r w:rsidRPr="007C3757">
        <w:rPr>
          <w:rFonts w:ascii="Arial" w:hAnsi="Arial" w:cs="Arial"/>
        </w:rPr>
        <w:t xml:space="preserve"> found in this study. </w:t>
      </w:r>
      <w:r>
        <w:rPr>
          <w:rFonts w:ascii="Arial" w:hAnsi="Arial" w:cs="Arial"/>
        </w:rPr>
        <w:t xml:space="preserve">Sequences highlighted in light blue represent </w:t>
      </w:r>
      <w:proofErr w:type="spellStart"/>
      <w:r>
        <w:rPr>
          <w:rFonts w:ascii="Arial" w:hAnsi="Arial" w:cs="Arial"/>
        </w:rPr>
        <w:t>unstranslated</w:t>
      </w:r>
      <w:proofErr w:type="spellEnd"/>
      <w:r>
        <w:rPr>
          <w:rFonts w:ascii="Arial" w:hAnsi="Arial" w:cs="Arial"/>
        </w:rPr>
        <w:t xml:space="preserve"> regions (UTR); Underlined sequences correspond to the clones used in this study.</w:t>
      </w:r>
    </w:p>
    <w:p w14:paraId="4021B586" w14:textId="77777777" w:rsidR="007C3757" w:rsidRDefault="007C3757" w:rsidP="00841AC6">
      <w:pPr>
        <w:pStyle w:val="PlainText"/>
        <w:rPr>
          <w:rFonts w:ascii="Courier New" w:hAnsi="Courier New" w:cs="Courier New"/>
        </w:rPr>
      </w:pPr>
    </w:p>
    <w:p w14:paraId="68815993" w14:textId="5F9A5E54" w:rsidR="00841AC6" w:rsidRPr="007C3757" w:rsidRDefault="00841AC6" w:rsidP="007C3757">
      <w:pPr>
        <w:pStyle w:val="PlainText"/>
        <w:rPr>
          <w:rFonts w:ascii="Courier New" w:hAnsi="Courier New" w:cs="Courier New"/>
        </w:rPr>
      </w:pPr>
      <w:r w:rsidRPr="007C3757">
        <w:rPr>
          <w:rFonts w:ascii="Courier New" w:hAnsi="Courier New" w:cs="Courier New"/>
        </w:rPr>
        <w:t>&gt;</w:t>
      </w:r>
      <w:proofErr w:type="spellStart"/>
      <w:r w:rsidRPr="007C3757">
        <w:rPr>
          <w:rFonts w:ascii="Courier New" w:hAnsi="Courier New" w:cs="Courier New"/>
        </w:rPr>
        <w:t>Lethenteron</w:t>
      </w:r>
      <w:proofErr w:type="spellEnd"/>
      <w:r w:rsidRPr="007C3757">
        <w:rPr>
          <w:rFonts w:ascii="Courier New" w:hAnsi="Courier New" w:cs="Courier New"/>
        </w:rPr>
        <w:t xml:space="preserve"> </w:t>
      </w:r>
      <w:proofErr w:type="spellStart"/>
      <w:r w:rsidRPr="007C3757">
        <w:rPr>
          <w:rFonts w:ascii="Courier New" w:hAnsi="Courier New" w:cs="Courier New"/>
        </w:rPr>
        <w:t>camtschaticum</w:t>
      </w:r>
      <w:proofErr w:type="spellEnd"/>
      <w:r w:rsidRPr="007C3757">
        <w:rPr>
          <w:rFonts w:ascii="Courier New" w:hAnsi="Courier New" w:cs="Courier New"/>
        </w:rPr>
        <w:t xml:space="preserve"> </w:t>
      </w:r>
      <w:proofErr w:type="spellStart"/>
      <w:r w:rsidRPr="007C3757">
        <w:rPr>
          <w:rFonts w:ascii="Courier New" w:hAnsi="Courier New" w:cs="Courier New"/>
        </w:rPr>
        <w:t>HmxA</w:t>
      </w:r>
      <w:proofErr w:type="spellEnd"/>
    </w:p>
    <w:p w14:paraId="45565410" w14:textId="77777777" w:rsidR="00841AC6" w:rsidRPr="007C3757" w:rsidRDefault="00841AC6" w:rsidP="007C3757">
      <w:pPr>
        <w:pStyle w:val="PlainText"/>
        <w:rPr>
          <w:rFonts w:ascii="Courier New" w:hAnsi="Courier New" w:cs="Courier New"/>
        </w:rPr>
      </w:pPr>
      <w:r w:rsidRPr="007C3757">
        <w:rPr>
          <w:rFonts w:ascii="Courier New" w:hAnsi="Courier New" w:cs="Courier New"/>
          <w:highlight w:val="cyan"/>
        </w:rPr>
        <w:t>CACAAATTGGCGCCGGGCTGACGCTCCGCTCCTGTCTGGGACGTGCAAGTTGGCGAGATTCGCTCACCCCGTTCGCTCGCTCGCTCCCACTCACCCGCTCGCTCGCTCTCTCGCTCGCTCCCACTCAAGAGCGAGC</w:t>
      </w:r>
      <w:r w:rsidRPr="007C3757">
        <w:rPr>
          <w:rFonts w:ascii="Courier New" w:hAnsi="Courier New" w:cs="Courier New"/>
          <w:highlight w:val="cyan"/>
          <w:u w:val="single"/>
        </w:rPr>
        <w:t>AAAGCGAGTAACCGAGCCATGTTCACCGCCCTCTCTCGTCTCGCGAGCCGCGCCACTGCTCCCTAGAACAGCTCCGCCTCGGAGGGAGAGCAAGGAGAGAGAGAGTAGAGAGAGAGAGAGAGCGGGGAGAGAGAAGAAAGAGGAGAGAGAGAGAGGAAAAAAACATCCAAGCGAGAGGGAAAGATCGACATCGCCGATGCGCCTTGGACACGCTTTTCTAAGCTCCGCGCTGGCATTTCTTATTTAGGCGCTATTCGTCGCGTGGAGTCGAATTCATTTTTTTTGTTGTCTTTACTCCGCACACAGAGAGACCGAGGCGTCGCCACGGGACGAAGAAAAAG</w:t>
      </w:r>
      <w:r w:rsidRPr="007C3757">
        <w:rPr>
          <w:rFonts w:ascii="Courier New" w:hAnsi="Courier New" w:cs="Courier New"/>
          <w:u w:val="single"/>
        </w:rPr>
        <w:t>ATGTCCGAGAAAGCGACCACGCCGCAAAATCCCGGCCCCAACAAAGTGTCATCGTTCTTCATCCAAAATCTTCTCAATTCCGAAGACAAGCCCGCGACCAAGCCCGAGCGCCAGCTCATCTGTTTCGGATTCGGCAATGTGCGCTTCGGCGAGGAGATGTCGGCTCTCGGGCACGGCGCGGGCCTCGTGGTGGCTCCGTTCGAGATCCCCATGCCGAGATTCGCAATGCCGCCCTTTCGCCTCGTCGAGAAGTCCATTGCCCCGTGGCACCCCTACCTCCCGTTCGGACAGACGGAGAGTCCTAGGGGATGCTCCCCGTCTCTGCCCAACAGTGATCACGCCTCGCCGTCTCCCTTCAGCGACCGGGGCTCTCCCGGCACCGCGGCCAATAAATGCGAGGACGCGGACGGGGGAGACTCGTCGAGGGGCGCCGATGAGCAACTCACGCTGCACAAAACTGCCGCCGCCGCAGCCGCCGGTGCAACCGAAGACGCAGCAGACGCCAAGGAAGAATCCATTGGCGACAGC</w:t>
      </w:r>
      <w:r w:rsidRPr="007C3757">
        <w:rPr>
          <w:rFonts w:ascii="Courier New" w:hAnsi="Courier New" w:cs="Courier New"/>
        </w:rPr>
        <w:t>GGCTCCGAGCGACAACTCGAGACGAGCGGCGGCAGCTGCGGCGGCGGCGGCGGCGTCGATCTTCTGGAGAAGAAGGGCGGACGCAAGAAGAAGACGCGGACCGTGTTCTCTCGGAGCCAAGTGTTCCAGCTGGAGTCGACGTTCGACATGAAGCGCTACCTGAGCAGCGCGGAGCGCGCGGGTCTCGCCGCGTCGCTGCACCTCACCGAGACGCAGGTGAAGATCTGGTTCCAGAACCGGCGCAACAAGTGGAAGCGCCAGCTGGCCGCCGAGCTCGAGGCCGCCAACCTTTCGCACACGGCGCAGCGCCTGGTCCGGGTGCCCATCTTGTACCACGAGAGTTCAGGG</w:t>
      </w:r>
    </w:p>
    <w:p w14:paraId="777D8CA5" w14:textId="45D2E179" w:rsidR="004374A5" w:rsidRPr="007C3757" w:rsidRDefault="004374A5" w:rsidP="007C3757">
      <w:pPr>
        <w:rPr>
          <w:sz w:val="21"/>
          <w:szCs w:val="21"/>
        </w:rPr>
      </w:pPr>
    </w:p>
    <w:p w14:paraId="4620A70A" w14:textId="6DB4FA6E" w:rsidR="00841AC6" w:rsidRPr="007C3757" w:rsidRDefault="00841AC6" w:rsidP="007C3757">
      <w:pPr>
        <w:rPr>
          <w:sz w:val="21"/>
          <w:szCs w:val="21"/>
        </w:rPr>
      </w:pPr>
    </w:p>
    <w:p w14:paraId="528FD881" w14:textId="2B9FEF6E" w:rsidR="00841AC6" w:rsidRPr="007C3757" w:rsidRDefault="00841AC6" w:rsidP="007C3757">
      <w:pPr>
        <w:pStyle w:val="PlainText"/>
        <w:rPr>
          <w:rFonts w:ascii="Courier New" w:hAnsi="Courier New" w:cs="Courier New"/>
        </w:rPr>
      </w:pPr>
      <w:r w:rsidRPr="007C3757">
        <w:rPr>
          <w:rFonts w:ascii="Courier New" w:hAnsi="Courier New" w:cs="Courier New"/>
        </w:rPr>
        <w:t>&gt;</w:t>
      </w:r>
      <w:proofErr w:type="spellStart"/>
      <w:r w:rsidR="00B22F19" w:rsidRPr="007C3757">
        <w:rPr>
          <w:rFonts w:ascii="Courier New" w:hAnsi="Courier New" w:cs="Courier New"/>
        </w:rPr>
        <w:t>Lethenteron</w:t>
      </w:r>
      <w:proofErr w:type="spellEnd"/>
      <w:r w:rsidR="00B22F19" w:rsidRPr="007C3757">
        <w:rPr>
          <w:rFonts w:ascii="Courier New" w:hAnsi="Courier New" w:cs="Courier New"/>
        </w:rPr>
        <w:t xml:space="preserve"> </w:t>
      </w:r>
      <w:proofErr w:type="spellStart"/>
      <w:r w:rsidR="00B22F19" w:rsidRPr="007C3757">
        <w:rPr>
          <w:rFonts w:ascii="Courier New" w:hAnsi="Courier New" w:cs="Courier New"/>
        </w:rPr>
        <w:t>camtschaticum</w:t>
      </w:r>
      <w:proofErr w:type="spellEnd"/>
      <w:r w:rsidR="00B22F19" w:rsidRPr="007C3757">
        <w:rPr>
          <w:rFonts w:ascii="Courier New" w:hAnsi="Courier New" w:cs="Courier New"/>
        </w:rPr>
        <w:t xml:space="preserve"> </w:t>
      </w:r>
      <w:proofErr w:type="spellStart"/>
      <w:r w:rsidR="00B22F19" w:rsidRPr="007C3757">
        <w:rPr>
          <w:rFonts w:ascii="Courier New" w:hAnsi="Courier New" w:cs="Courier New"/>
        </w:rPr>
        <w:t>HmxB</w:t>
      </w:r>
      <w:proofErr w:type="spellEnd"/>
    </w:p>
    <w:p w14:paraId="52F838F5" w14:textId="425773C7" w:rsidR="00841AC6" w:rsidRPr="007C3757" w:rsidRDefault="00841AC6" w:rsidP="007C3757">
      <w:pPr>
        <w:rPr>
          <w:rFonts w:ascii="Courier New" w:hAnsi="Courier New" w:cs="Courier New"/>
          <w:sz w:val="21"/>
          <w:szCs w:val="21"/>
          <w:highlight w:val="cyan"/>
        </w:rPr>
      </w:pPr>
      <w:r w:rsidRPr="007C3757">
        <w:rPr>
          <w:rFonts w:ascii="Courier New" w:hAnsi="Courier New" w:cs="Courier New"/>
          <w:sz w:val="21"/>
          <w:szCs w:val="21"/>
          <w:highlight w:val="cyan"/>
        </w:rPr>
        <w:t>GGGGTGACCCGAACGTGCGTGTAATAATTACTTCTTGAGCAAAAAAAAGAGCGCCACACGGGGCGTATGCATACGCGATTGTTGTGATAGTAAGAGGCCGACGTAGCAAAAACACGCGGCCGCATCGTCCGTGTGTACATAAGAGAGAGAGAGAAAAAGGAGGAAGCGATACCACGC</w:t>
      </w:r>
      <w:r w:rsidRPr="007C3757">
        <w:rPr>
          <w:rFonts w:ascii="Courier New" w:hAnsi="Courier New" w:cs="Courier New"/>
          <w:sz w:val="21"/>
          <w:szCs w:val="21"/>
        </w:rPr>
        <w:t>ATGGAGCCCAGGGAAAACGCGGCCAAGAGGCCAGGTCACTCGCTCTCCAAATTCACCATCCGATGCATCTTGGGAGCCCAGACGGACGGGAGCGACTGCGGCAGCGAGGATGAGAGCGACGCGGACGGGAGGAGGAGGGGGACCCCTGCCGCCACTCAGGCTCCGGGAGGGGGCGCCGCCGCCGCCGCTGCCGCCGCCGCCGCCACAGTGGCTCATGATCGACATCGCACGGGCTCCTCCCGTCTCTCTGAGCCCTTGGAGGGGTCTCGCAAAGTCGCCTGCTGGCTGCAGGAACACCAGATCGCTTGCTGCCACGAAGTGGCCAAGCGAGCATTGGCCGGGCACGGCGTCTCTCAGGAGAGGATCCAACCCCAACTACAGCAGCAGCAGCAGCAGCCGCCGCCGCCGCATCAGCAGCATCAGCAGCAGCATCACCATCCGCATCAGGAGGCGAGGGCCGGTCACGTCACCTCCCCAGCGCACACGGAGCCGCGCAGCAGTAACAGCAGCAGCAGCATCGTCATCGACACTCCGCCGGCGCTGTCGGCAACCGCGCCTCGGTTAAACGGGACAACCGCGCCCCACGTTGTTGTTGTTGGTGGCGGCGACGAAGATGACGACGATGATGACGATGACGACGACGACGATGACGGCGGCGGCGGCGGTGGCGGTGGCATCGTCGTGAGCGGGGACAGGGCCTGCGAGAGCCCCCCTCAGCACGGCAGCCCGCGTGCGCCCCCCAAGAAGAAGACGCGGACCGTGTTCTCTCGGAGCCAAGTGTTCCAGCTGGAGTCGACGTTCGACATGAAGCGCTACCTGAGCAGCGCGGAGCGCGCGGGTCTCGCCGCGTCGCTGCACCTCACCGAGACGCAGGTGAAGATCTGGTTCCAGAACCGGCGCAACAAGTGGAAGCGCCAGCTGGCCGCCGAGCTCGAGGCCGCCAACTTGGCGCAGGTGTCGGCGGCGCACAGACTCGTGCGCGTGCCCGTGCTCTACCGGGAAGGGGGCTTGCACGGGAGAGCGGCTCCCGCGGGAGGAGTCAGAGCCCCGCTCGCGTTCCCCTACCCCTTCTACTACCCCGGCGGTGCATTGACACACTTCGCGATGCCCTACGCCGCCAGCAGCTCGGGCCTCATGCAGTGA</w:t>
      </w:r>
      <w:r w:rsidRPr="007C3757">
        <w:rPr>
          <w:rFonts w:ascii="Courier New" w:hAnsi="Courier New" w:cs="Courier New"/>
          <w:sz w:val="21"/>
          <w:szCs w:val="21"/>
          <w:highlight w:val="cyan"/>
        </w:rPr>
        <w:t>GAGTGTGGACAAAACTCGTTGCTCACCACGCGTTGTTGTTGTTGTTGGGGGTGTGGGTGTAGAAGCAGAGGG</w:t>
      </w:r>
      <w:r w:rsidRPr="007C3757">
        <w:rPr>
          <w:rFonts w:ascii="Courier New" w:hAnsi="Courier New" w:cs="Courier New"/>
          <w:sz w:val="21"/>
          <w:szCs w:val="21"/>
          <w:highlight w:val="cyan"/>
          <w:u w:val="single"/>
        </w:rPr>
        <w:t>CTCTGTTCCGTCGCCACATATACGAGTGTGGTAATGATACGTTTTAGTCCGTCAGCCTGTCGTTGGCTTTTCAGACCAATGTTATTAATCGTCCAGCAGCAGCAGAATTCGTTTTGAAGCGAAGCAAACGTCTGATGCGGTTTCTTCGACGTTTGTGCGTCTCGTCGGCAGTCGTGCCCCCGTGCTTGCGGATGAGTGCGCGCCCGGACAGCGAGACTGACAGACGACGAGACAGCGTCGAAAACTCACGCGAACCCCCATCGTCAGTTGTGTGCGAGGTGATACAGACGCGATCCATTTGTGGATACCCCACTGACTTGTAATGACGCCCGATTCTCAACAGGTGATCGAATGTTGTTGCGAAAGCGATGGCTCCGTATCTTGCAGAGTGTTAACAGATGTACTAAGTGTGTCGTTGAGTCTGATGGGAGACGCGTAGAGGCTTTGAAATGTAATGTTGTTGTTTTTTTATCAATGTAACGTGTCTCCATTGTTTTAGTGGGGTAGCTATAAATCGATCACCCTTGTATGATTTCCACGACTGTGTACTGCCGCTTTTTGTCCATCCGCTGCTGGATGACTGCCTATTCTTTGGC</w:t>
      </w:r>
      <w:r w:rsidRPr="007C3757">
        <w:rPr>
          <w:rFonts w:ascii="Courier New" w:hAnsi="Courier New" w:cs="Courier New"/>
          <w:sz w:val="21"/>
          <w:szCs w:val="21"/>
          <w:highlight w:val="cyan"/>
          <w:u w:val="single"/>
        </w:rPr>
        <w:lastRenderedPageBreak/>
        <w:t>CACACTTCACCGCGCTGGTCAGTGCAGAGTTGATGAAAGCGGGGAGAAGCATACAAGTGAGGGCATAGTGCAGTACAACATGTGCGAAAATTATATATCTGCAAGTTTTAGTCTACATACTGTACTGCATATGTACATATACTGAATAATACTGTATTTGTGCATATACTGTATGTCATTGGTTCTCAACCGGGGTGGGGTGTGGGGGGGGGGGTGTGCGCAGGCTACGGCACGGATACCGTGCAGGACAAAACGCTGAATGTGCGCGGAGAAACGTGAACGTTGCGACGTCAAGCCACAACAATCGACACCA</w:t>
      </w:r>
      <w:r w:rsidRPr="007C3757">
        <w:rPr>
          <w:rFonts w:ascii="Courier New" w:hAnsi="Courier New" w:cs="Courier New"/>
          <w:sz w:val="21"/>
          <w:szCs w:val="21"/>
          <w:highlight w:val="cyan"/>
        </w:rPr>
        <w:t>TGAAACAAGTGTGAGGCTGCGGCG</w:t>
      </w:r>
    </w:p>
    <w:p w14:paraId="30016A5E" w14:textId="415A6028" w:rsidR="00854278" w:rsidRPr="007C3757" w:rsidRDefault="00854278" w:rsidP="007C3757">
      <w:pPr>
        <w:rPr>
          <w:sz w:val="21"/>
          <w:szCs w:val="21"/>
        </w:rPr>
      </w:pPr>
    </w:p>
    <w:p w14:paraId="4327A75D" w14:textId="634C638A" w:rsidR="00854278" w:rsidRPr="007C3757" w:rsidRDefault="00854278" w:rsidP="007C3757">
      <w:pPr>
        <w:rPr>
          <w:sz w:val="21"/>
          <w:szCs w:val="21"/>
        </w:rPr>
      </w:pPr>
    </w:p>
    <w:p w14:paraId="2EFC8EF7" w14:textId="77777777" w:rsidR="00854278" w:rsidRPr="007C3757" w:rsidRDefault="00854278" w:rsidP="007C3757">
      <w:pPr>
        <w:pStyle w:val="PlainText"/>
        <w:rPr>
          <w:rFonts w:ascii="Courier New" w:hAnsi="Courier New" w:cs="Courier New"/>
          <w:highlight w:val="cyan"/>
        </w:rPr>
      </w:pPr>
      <w:r w:rsidRPr="007C3757">
        <w:rPr>
          <w:rFonts w:ascii="Courier New" w:hAnsi="Courier New" w:cs="Courier New"/>
        </w:rPr>
        <w:t>&gt;</w:t>
      </w:r>
      <w:proofErr w:type="spellStart"/>
      <w:r w:rsidRPr="007C3757">
        <w:rPr>
          <w:rFonts w:ascii="Courier New" w:hAnsi="Courier New" w:cs="Courier New"/>
        </w:rPr>
        <w:t>Lethenteron</w:t>
      </w:r>
      <w:proofErr w:type="spellEnd"/>
      <w:r w:rsidRPr="007C3757">
        <w:rPr>
          <w:rFonts w:ascii="Courier New" w:hAnsi="Courier New" w:cs="Courier New"/>
        </w:rPr>
        <w:t xml:space="preserve"> </w:t>
      </w:r>
      <w:proofErr w:type="spellStart"/>
      <w:r w:rsidRPr="007C3757">
        <w:rPr>
          <w:rFonts w:ascii="Courier New" w:hAnsi="Courier New" w:cs="Courier New"/>
        </w:rPr>
        <w:t>camtschaticum</w:t>
      </w:r>
      <w:proofErr w:type="spellEnd"/>
      <w:r w:rsidRPr="007C3757">
        <w:rPr>
          <w:rFonts w:ascii="Courier New" w:hAnsi="Courier New" w:cs="Courier New"/>
        </w:rPr>
        <w:t xml:space="preserve"> </w:t>
      </w:r>
      <w:proofErr w:type="spellStart"/>
      <w:r w:rsidRPr="007C3757">
        <w:rPr>
          <w:rFonts w:ascii="Courier New" w:hAnsi="Courier New" w:cs="Courier New"/>
        </w:rPr>
        <w:t>HmxC</w:t>
      </w:r>
      <w:proofErr w:type="spellEnd"/>
    </w:p>
    <w:p w14:paraId="33B52584" w14:textId="5316DBD6" w:rsidR="00854278" w:rsidRPr="007C3757" w:rsidRDefault="00854278" w:rsidP="007C3757">
      <w:pPr>
        <w:pStyle w:val="PlainText"/>
        <w:rPr>
          <w:rFonts w:ascii="Courier New" w:hAnsi="Courier New" w:cs="Courier New"/>
        </w:rPr>
      </w:pPr>
      <w:r w:rsidRPr="007C3757">
        <w:rPr>
          <w:rFonts w:ascii="Courier New" w:hAnsi="Courier New" w:cs="Courier New"/>
          <w:highlight w:val="cyan"/>
        </w:rPr>
        <w:t>GCAGGCGCGCCTTTATGCCCGCGG</w:t>
      </w:r>
      <w:r w:rsidRPr="007C3757">
        <w:rPr>
          <w:rFonts w:ascii="Courier New" w:hAnsi="Courier New" w:cs="Courier New"/>
          <w:highlight w:val="cyan"/>
          <w:u w:val="single"/>
        </w:rPr>
        <w:t>GGCA</w:t>
      </w:r>
      <w:r w:rsidRPr="007C3757">
        <w:rPr>
          <w:rFonts w:ascii="Courier New" w:hAnsi="Courier New" w:cs="Courier New"/>
          <w:u w:val="single"/>
        </w:rPr>
        <w:t>ATGACGGACAAGCAGTCCCCGCCGTGTAACGCGGCGCCCAAGTTCAGCATCCAGCGCATCCTAGGCACGGACCTGGCCGACTCGTGCAGGAGACCGAGCCACGGCGCCATCAAGGGCGACGCGTGGAGAGGCTTCCCGCTGTCCGCGGCCGGCGTCGACCTCTCCCTGTTCTCGACGAGCAACGGGCCCCACTACGCGACGGGCGCCAGGGAGGCGCTCTGCGGCTGTAAGAAGAAGCGGCTCCAGGCAGCAGCGACAACTCCCCCCGCCGCCGGACGGTGCCGCCCCGCGCAGGCAGCGGCGGACATCGATGCGCTCGTGTCGCCCGCGTCAAGCGTCTCGTCTGACGCCACCAAAGAGACGTCCTTAGATTTATCAAACCCGGACGACGTCGCCGAAAGGATCTCGCCGGACTTCAAAGCCCCGCCGCAGAAGCGCTCGGTGGGTCGGGTCACGGCGGACGACATAGACTCCCAGGCGGAGGAGAGAGACGCGGAGAGCGCCGCGTGTCGGGCCGGGGACAGGGCCTGCGAGAGCCCCCCTCAGCACGGCAGCCCGCGTGCGCCCCCCAAGAAGA</w:t>
      </w:r>
      <w:r w:rsidRPr="007C3757">
        <w:rPr>
          <w:rFonts w:ascii="Courier New" w:hAnsi="Courier New" w:cs="Courier New"/>
        </w:rPr>
        <w:t>AGACGCGGACCGTGTTCTCTCGGAGCCAAGTGTTCCAGCTGGAGTCGACGTTCGACATGAAGCGCTACCTGAGCAGCGCGGAGCGCGCGGGTCTCGCCGCGTCGCTGCACCTCACCGAGACGCAGGTGAAGATCTGGTTCCAGAACCGGCGCAACAAGTGGAAGCGCCAGCTGGCCGCCGAGCTCGAGGCCGCCAACTTGGCGCAGGTGTCGGCGGCGCACAGACTCGTGCGCGTGCCCGTGCTCTACCGGGACGCGAGCCTCCTGCGCGCGGCGGCTGCAGCCTCGCTGCCCCTGCCCGGTGCCCTCTGCTTCCCGGGGGCCGGACTCTCCCAGTTCCCCACTTCGTTCCCCAGCAACCTCATCTGA</w:t>
      </w:r>
    </w:p>
    <w:p w14:paraId="5A75D676" w14:textId="2D42DBCE" w:rsidR="00854278" w:rsidRPr="007C3757" w:rsidRDefault="00854278" w:rsidP="007C3757">
      <w:pPr>
        <w:pStyle w:val="PlainText"/>
        <w:rPr>
          <w:rFonts w:ascii="Courier New" w:hAnsi="Courier New" w:cs="Courier New"/>
        </w:rPr>
      </w:pPr>
    </w:p>
    <w:sectPr w:rsidR="00854278" w:rsidRPr="007C3757" w:rsidSect="004E3598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C6"/>
    <w:rsid w:val="00010CCD"/>
    <w:rsid w:val="00012393"/>
    <w:rsid w:val="0006614B"/>
    <w:rsid w:val="000B1083"/>
    <w:rsid w:val="000B3903"/>
    <w:rsid w:val="000C5A96"/>
    <w:rsid w:val="000E29DA"/>
    <w:rsid w:val="000E3BB7"/>
    <w:rsid w:val="001170CE"/>
    <w:rsid w:val="00123EB0"/>
    <w:rsid w:val="0013326C"/>
    <w:rsid w:val="00135228"/>
    <w:rsid w:val="0013753D"/>
    <w:rsid w:val="00144001"/>
    <w:rsid w:val="001518B1"/>
    <w:rsid w:val="00180C30"/>
    <w:rsid w:val="001A2B8D"/>
    <w:rsid w:val="001A5E0F"/>
    <w:rsid w:val="001B7BC4"/>
    <w:rsid w:val="001C021C"/>
    <w:rsid w:val="001D0DFF"/>
    <w:rsid w:val="001D54BA"/>
    <w:rsid w:val="00220FE8"/>
    <w:rsid w:val="002231CF"/>
    <w:rsid w:val="002328C4"/>
    <w:rsid w:val="00236925"/>
    <w:rsid w:val="00242CB0"/>
    <w:rsid w:val="00245CD2"/>
    <w:rsid w:val="00261D07"/>
    <w:rsid w:val="0028223C"/>
    <w:rsid w:val="0028240B"/>
    <w:rsid w:val="002A6A28"/>
    <w:rsid w:val="002B4534"/>
    <w:rsid w:val="002F0AB8"/>
    <w:rsid w:val="00317AF2"/>
    <w:rsid w:val="00325A72"/>
    <w:rsid w:val="00326730"/>
    <w:rsid w:val="003428D0"/>
    <w:rsid w:val="00343B49"/>
    <w:rsid w:val="00345211"/>
    <w:rsid w:val="0035538D"/>
    <w:rsid w:val="00356B3D"/>
    <w:rsid w:val="0035714A"/>
    <w:rsid w:val="00376294"/>
    <w:rsid w:val="003C2120"/>
    <w:rsid w:val="003F63CA"/>
    <w:rsid w:val="0041754C"/>
    <w:rsid w:val="0042478A"/>
    <w:rsid w:val="00425390"/>
    <w:rsid w:val="004374A5"/>
    <w:rsid w:val="00452CF4"/>
    <w:rsid w:val="004573CE"/>
    <w:rsid w:val="00467532"/>
    <w:rsid w:val="00474171"/>
    <w:rsid w:val="0048057E"/>
    <w:rsid w:val="004837FB"/>
    <w:rsid w:val="0049577A"/>
    <w:rsid w:val="004B14FF"/>
    <w:rsid w:val="004E3598"/>
    <w:rsid w:val="00512D03"/>
    <w:rsid w:val="00530CD8"/>
    <w:rsid w:val="005335EE"/>
    <w:rsid w:val="00564653"/>
    <w:rsid w:val="005803FD"/>
    <w:rsid w:val="00594C15"/>
    <w:rsid w:val="005B2161"/>
    <w:rsid w:val="005B3D71"/>
    <w:rsid w:val="005D46C8"/>
    <w:rsid w:val="005D5B2A"/>
    <w:rsid w:val="00605D54"/>
    <w:rsid w:val="006247A1"/>
    <w:rsid w:val="006434A8"/>
    <w:rsid w:val="00697D46"/>
    <w:rsid w:val="006A47AE"/>
    <w:rsid w:val="006A5485"/>
    <w:rsid w:val="006C502C"/>
    <w:rsid w:val="006E38E6"/>
    <w:rsid w:val="006F3CDD"/>
    <w:rsid w:val="007023E0"/>
    <w:rsid w:val="007172BE"/>
    <w:rsid w:val="007217CB"/>
    <w:rsid w:val="007241E9"/>
    <w:rsid w:val="00735537"/>
    <w:rsid w:val="00735BC0"/>
    <w:rsid w:val="007620F2"/>
    <w:rsid w:val="00775D21"/>
    <w:rsid w:val="00786AED"/>
    <w:rsid w:val="007A6054"/>
    <w:rsid w:val="007B5389"/>
    <w:rsid w:val="007C29D2"/>
    <w:rsid w:val="007C3757"/>
    <w:rsid w:val="007E2CCE"/>
    <w:rsid w:val="007E5CD3"/>
    <w:rsid w:val="007F2349"/>
    <w:rsid w:val="007F777C"/>
    <w:rsid w:val="00814BE2"/>
    <w:rsid w:val="008345FB"/>
    <w:rsid w:val="00841AC6"/>
    <w:rsid w:val="00853DBD"/>
    <w:rsid w:val="00854278"/>
    <w:rsid w:val="008729E7"/>
    <w:rsid w:val="008775DC"/>
    <w:rsid w:val="008828C4"/>
    <w:rsid w:val="00886468"/>
    <w:rsid w:val="008B4CA1"/>
    <w:rsid w:val="008C58CB"/>
    <w:rsid w:val="008C6849"/>
    <w:rsid w:val="009055B7"/>
    <w:rsid w:val="009079CC"/>
    <w:rsid w:val="00912214"/>
    <w:rsid w:val="00916C56"/>
    <w:rsid w:val="00952AA6"/>
    <w:rsid w:val="00954663"/>
    <w:rsid w:val="009C47CA"/>
    <w:rsid w:val="009C70E1"/>
    <w:rsid w:val="009F2A52"/>
    <w:rsid w:val="00A10DC2"/>
    <w:rsid w:val="00A27647"/>
    <w:rsid w:val="00A56875"/>
    <w:rsid w:val="00AA24E1"/>
    <w:rsid w:val="00AC4F45"/>
    <w:rsid w:val="00AD12D2"/>
    <w:rsid w:val="00AD44F5"/>
    <w:rsid w:val="00AD4C60"/>
    <w:rsid w:val="00AD51A9"/>
    <w:rsid w:val="00AD7A05"/>
    <w:rsid w:val="00AE1DD3"/>
    <w:rsid w:val="00AE55C8"/>
    <w:rsid w:val="00AE7DCD"/>
    <w:rsid w:val="00B16DD3"/>
    <w:rsid w:val="00B208C2"/>
    <w:rsid w:val="00B22F19"/>
    <w:rsid w:val="00B24FF0"/>
    <w:rsid w:val="00B258FE"/>
    <w:rsid w:val="00B27EB7"/>
    <w:rsid w:val="00B3391E"/>
    <w:rsid w:val="00B91C58"/>
    <w:rsid w:val="00BA7BC5"/>
    <w:rsid w:val="00BD79C2"/>
    <w:rsid w:val="00C21538"/>
    <w:rsid w:val="00C75860"/>
    <w:rsid w:val="00C90720"/>
    <w:rsid w:val="00CB077F"/>
    <w:rsid w:val="00CC06CD"/>
    <w:rsid w:val="00CF1C79"/>
    <w:rsid w:val="00D068A0"/>
    <w:rsid w:val="00D13D11"/>
    <w:rsid w:val="00D3373B"/>
    <w:rsid w:val="00D63B67"/>
    <w:rsid w:val="00D75546"/>
    <w:rsid w:val="00D76685"/>
    <w:rsid w:val="00D96762"/>
    <w:rsid w:val="00DA0B0F"/>
    <w:rsid w:val="00DC6F38"/>
    <w:rsid w:val="00E01A55"/>
    <w:rsid w:val="00E10FAB"/>
    <w:rsid w:val="00E14A51"/>
    <w:rsid w:val="00E91410"/>
    <w:rsid w:val="00EB286F"/>
    <w:rsid w:val="00ED4B82"/>
    <w:rsid w:val="00ED5BDB"/>
    <w:rsid w:val="00ED5D26"/>
    <w:rsid w:val="00EE3ADE"/>
    <w:rsid w:val="00EF4BE4"/>
    <w:rsid w:val="00F006CA"/>
    <w:rsid w:val="00F22A0F"/>
    <w:rsid w:val="00F23EA9"/>
    <w:rsid w:val="00F26FA9"/>
    <w:rsid w:val="00F309BA"/>
    <w:rsid w:val="00F460F5"/>
    <w:rsid w:val="00F466F0"/>
    <w:rsid w:val="00F5134E"/>
    <w:rsid w:val="00F77542"/>
    <w:rsid w:val="00F9425A"/>
    <w:rsid w:val="00FA32B3"/>
    <w:rsid w:val="00FB74ED"/>
    <w:rsid w:val="00FC1A95"/>
    <w:rsid w:val="00FC2184"/>
    <w:rsid w:val="00FE5B5B"/>
    <w:rsid w:val="00FE648B"/>
    <w:rsid w:val="00FE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8AE93"/>
  <w15:chartTrackingRefBased/>
  <w15:docId w15:val="{A3100DC6-4001-D045-ABEB-5964D8CD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D7A05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841AC6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1AC6"/>
    <w:rPr>
      <w:rFonts w:ascii="Courier" w:hAnsi="Courier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41A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AC6"/>
  </w:style>
  <w:style w:type="character" w:customStyle="1" w:styleId="CommentTextChar">
    <w:name w:val="Comment Text Char"/>
    <w:basedOn w:val="DefaultParagraphFont"/>
    <w:link w:val="CommentText"/>
    <w:uiPriority w:val="99"/>
    <w:rsid w:val="00841AC6"/>
  </w:style>
  <w:style w:type="paragraph" w:styleId="BalloonText">
    <w:name w:val="Balloon Text"/>
    <w:basedOn w:val="Normal"/>
    <w:link w:val="BalloonTextChar"/>
    <w:uiPriority w:val="99"/>
    <w:semiHidden/>
    <w:unhideWhenUsed/>
    <w:rsid w:val="00841A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C6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0D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DC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1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scual Anaya</dc:creator>
  <cp:keywords/>
  <dc:description/>
  <cp:lastModifiedBy>Juan Pascual Anaya</cp:lastModifiedBy>
  <cp:revision>2</cp:revision>
  <dcterms:created xsi:type="dcterms:W3CDTF">2023-07-15T15:53:00Z</dcterms:created>
  <dcterms:modified xsi:type="dcterms:W3CDTF">2023-07-15T15:53:00Z</dcterms:modified>
</cp:coreProperties>
</file>